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8F095" w14:textId="500F45FF" w:rsidR="00E04695" w:rsidRPr="00EB64D1" w:rsidRDefault="00E04695" w:rsidP="00E0469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536C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9536C3">
        <w:rPr>
          <w:rFonts w:ascii="Times New Roman" w:hAnsi="Times New Roman" w:cs="Times New Roman"/>
          <w:sz w:val="24"/>
          <w:szCs w:val="24"/>
        </w:rPr>
        <w:t>. Multiple</w:t>
      </w:r>
      <w:r w:rsidRPr="00EB64D1">
        <w:rPr>
          <w:rFonts w:ascii="Times New Roman" w:hAnsi="Times New Roman" w:cs="Times New Roman"/>
          <w:sz w:val="24"/>
          <w:szCs w:val="24"/>
        </w:rPr>
        <w:t xml:space="preserve"> logistic regression analysis </w:t>
      </w:r>
      <w:bookmarkStart w:id="0" w:name="_GoBack"/>
      <w:r w:rsidRPr="00EB64D1">
        <w:rPr>
          <w:rFonts w:ascii="Times New Roman" w:hAnsi="Times New Roman" w:cs="Times New Roman"/>
          <w:sz w:val="24"/>
          <w:szCs w:val="24"/>
        </w:rPr>
        <w:t xml:space="preserve">results for the effects of </w:t>
      </w:r>
      <w:r w:rsidR="00632E16">
        <w:rPr>
          <w:rFonts w:ascii="Times New Roman" w:hAnsi="Times New Roman" w:cs="Times New Roman" w:hint="eastAsia"/>
          <w:sz w:val="24"/>
          <w:szCs w:val="24"/>
        </w:rPr>
        <w:t>DED</w:t>
      </w:r>
      <w:r w:rsidRPr="00EB64D1">
        <w:rPr>
          <w:rFonts w:ascii="Times New Roman" w:hAnsi="Times New Roman" w:cs="Times New Roman"/>
          <w:sz w:val="24"/>
          <w:szCs w:val="24"/>
        </w:rPr>
        <w:t xml:space="preserve"> on high </w:t>
      </w:r>
      <w:r w:rsidR="00632E16">
        <w:rPr>
          <w:rFonts w:ascii="Times New Roman" w:hAnsi="Times New Roman" w:cs="Times New Roman" w:hint="eastAsia"/>
          <w:sz w:val="24"/>
          <w:szCs w:val="24"/>
        </w:rPr>
        <w:t>IOP</w:t>
      </w:r>
      <w:r>
        <w:rPr>
          <w:rFonts w:ascii="Times New Roman" w:hAnsi="Times New Roman" w:cs="Times New Roman"/>
          <w:sz w:val="24"/>
          <w:szCs w:val="24"/>
        </w:rPr>
        <w:t xml:space="preserve"> (&gt;21</w:t>
      </w:r>
      <w:r w:rsidRPr="006032F5">
        <w:rPr>
          <w:rFonts w:ascii="Times New Roman" w:hAnsi="Times New Roman" w:cs="Times New Roman"/>
          <w:sz w:val="24"/>
          <w:szCs w:val="24"/>
        </w:rPr>
        <w:t xml:space="preserve"> mmHg</w:t>
      </w:r>
      <w:r>
        <w:rPr>
          <w:rFonts w:ascii="Times New Roman" w:hAnsi="Times New Roman" w:cs="Times New Roman"/>
          <w:sz w:val="24"/>
          <w:szCs w:val="24"/>
        </w:rPr>
        <w:t xml:space="preserve">) in the left eye (n = </w:t>
      </w:r>
      <w:r w:rsidRPr="00CD6E9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D6E9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94)</w:t>
      </w:r>
      <w:r w:rsidRPr="00EB64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7"/>
        <w:gridCol w:w="2146"/>
        <w:gridCol w:w="2145"/>
        <w:gridCol w:w="2000"/>
      </w:tblGrid>
      <w:tr w:rsidR="006A28F7" w:rsidRPr="00EB64D1" w14:paraId="6B7FCBA8" w14:textId="77777777" w:rsidTr="00A87B56">
        <w:trPr>
          <w:trHeight w:val="331"/>
        </w:trPr>
        <w:tc>
          <w:tcPr>
            <w:tcW w:w="2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7BB7" w14:textId="77777777" w:rsidR="006A28F7" w:rsidRPr="00A66432" w:rsidRDefault="006A28F7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0F16D" w14:textId="77777777" w:rsidR="006A28F7" w:rsidRPr="00A66432" w:rsidRDefault="006A28F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A331" w14:textId="77777777" w:rsidR="006A28F7" w:rsidRPr="00A66432" w:rsidRDefault="006A28F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31F2" w14:textId="77777777" w:rsidR="006A28F7" w:rsidRPr="00A66432" w:rsidRDefault="006A28F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</w:tr>
      <w:tr w:rsidR="006A28F7" w:rsidRPr="00EB64D1" w14:paraId="0E1469C7" w14:textId="77777777" w:rsidTr="000C2864">
        <w:trPr>
          <w:trHeight w:val="331"/>
        </w:trPr>
        <w:tc>
          <w:tcPr>
            <w:tcW w:w="2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0BF41" w14:textId="77777777" w:rsidR="006A28F7" w:rsidRPr="00A66432" w:rsidRDefault="006A28F7" w:rsidP="006A28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5DC1A" w14:textId="29A0390B" w:rsidR="006A28F7" w:rsidRPr="00A66432" w:rsidRDefault="006A28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9DA30" w14:textId="02B91EF6" w:rsidR="006A28F7" w:rsidRPr="00A66432" w:rsidRDefault="006A28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33C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45BDA" w14:textId="12E56D2E" w:rsidR="006A28F7" w:rsidRPr="00A66432" w:rsidRDefault="006A28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9033C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OR (95% CI)</w:t>
            </w:r>
          </w:p>
        </w:tc>
      </w:tr>
      <w:tr w:rsidR="00E04695" w:rsidRPr="00EB64D1" w14:paraId="08E1DFB7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D575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B2DC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7518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E505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E04695" w:rsidRPr="00EB64D1" w14:paraId="45A7633F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C5C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E0F" w14:textId="77777777" w:rsidR="00E04695" w:rsidRPr="006D51E7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40 (0.16, 0.9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79DB" w14:textId="77777777" w:rsidR="00E04695" w:rsidRPr="006D51E7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18 (0.04, 0.8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08A" w14:textId="77777777" w:rsidR="00E04695" w:rsidRPr="006D51E7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53 (0.18, 1.56)</w:t>
            </w:r>
          </w:p>
        </w:tc>
      </w:tr>
      <w:tr w:rsidR="00E04695" w:rsidRPr="00EB64D1" w14:paraId="47B99478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E0E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7494" w14:textId="77777777" w:rsidR="00E04695" w:rsidRPr="006D51E7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546" w14:textId="77777777" w:rsidR="00E04695" w:rsidRPr="006D51E7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7A4D" w14:textId="77777777" w:rsidR="00E04695" w:rsidRPr="006D51E7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E04695" w:rsidRPr="00EB64D1" w14:paraId="2F6BB934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7C9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BD7" w14:textId="77777777" w:rsidR="00E04695" w:rsidRPr="00DA73C9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0.42 (0.17, 1.0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E6F" w14:textId="77777777" w:rsidR="00E04695" w:rsidRPr="00DA73C9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18 (0.04, 0.8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E50" w14:textId="77777777" w:rsidR="00E04695" w:rsidRPr="00DA73C9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55 (0.19, 1.59)</w:t>
            </w:r>
          </w:p>
        </w:tc>
      </w:tr>
      <w:tr w:rsidR="00E04695" w:rsidRPr="00EB64D1" w14:paraId="0EA1956B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C4D3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0B0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2834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2BAF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04695" w:rsidRPr="00EB64D1" w14:paraId="6388D458" w14:textId="77777777" w:rsidTr="00175BC0">
        <w:trPr>
          <w:trHeight w:val="331"/>
        </w:trPr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F03A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D06A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0.43 (0.17, 1.06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4932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0.18 (0.04, 0.9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0970" w14:textId="77777777" w:rsidR="00E04695" w:rsidRPr="00EB64D1" w:rsidRDefault="00E04695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57 (0.20, 1.65)</w:t>
            </w:r>
          </w:p>
        </w:tc>
      </w:tr>
    </w:tbl>
    <w:p w14:paraId="134718D3" w14:textId="5C893A00" w:rsidR="00E04695" w:rsidRPr="00136F03" w:rsidRDefault="00A77AA1" w:rsidP="00E046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I, confidence interval; </w:t>
      </w:r>
      <w:r w:rsidR="00E04695" w:rsidRPr="00136F03">
        <w:rPr>
          <w:rFonts w:ascii="Times New Roman" w:hAnsi="Times New Roman" w:cs="Times New Roman"/>
          <w:sz w:val="24"/>
          <w:szCs w:val="28"/>
        </w:rPr>
        <w:t>DED, dry eye disease</w:t>
      </w:r>
      <w:r w:rsidR="004F6677">
        <w:rPr>
          <w:rFonts w:ascii="Times New Roman" w:hAnsi="Times New Roman" w:cs="Times New Roman" w:hint="eastAsia"/>
          <w:sz w:val="24"/>
          <w:szCs w:val="28"/>
        </w:rPr>
        <w:t>;</w:t>
      </w:r>
      <w:r w:rsidR="004F6677">
        <w:rPr>
          <w:rFonts w:ascii="Times New Roman" w:hAnsi="Times New Roman" w:cs="Times New Roman"/>
          <w:sz w:val="24"/>
          <w:szCs w:val="28"/>
        </w:rPr>
        <w:t xml:space="preserve"> </w:t>
      </w:r>
      <w:r w:rsidR="004F6677">
        <w:rPr>
          <w:rFonts w:ascii="Times New Roman" w:hAnsi="Times New Roman" w:cs="Times New Roman" w:hint="eastAsia"/>
          <w:sz w:val="24"/>
          <w:szCs w:val="28"/>
        </w:rPr>
        <w:t>OR, odds ratio</w:t>
      </w:r>
    </w:p>
    <w:p w14:paraId="29901CDD" w14:textId="77777777" w:rsidR="00E04695" w:rsidRPr="00136F03" w:rsidRDefault="00E04695" w:rsidP="00E0469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136F03">
        <w:rPr>
          <w:rFonts w:ascii="Times New Roman" w:hAnsi="Times New Roman" w:cs="Times New Roman"/>
          <w:b/>
          <w:bCs/>
          <w:sz w:val="24"/>
          <w:szCs w:val="28"/>
        </w:rPr>
        <w:t>Bold:</w:t>
      </w:r>
      <w:r w:rsidRPr="00136F03"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0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12B23">
        <w:rPr>
          <w:rFonts w:ascii="Times New Roman" w:hAnsi="Times New Roman" w:cs="Times New Roman"/>
          <w:i/>
          <w:iCs/>
          <w:sz w:val="24"/>
          <w:szCs w:val="28"/>
        </w:rPr>
        <w:t>Italic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</w:t>
      </w:r>
      <w:r>
        <w:rPr>
          <w:rFonts w:ascii="Times New Roman" w:hAnsi="Times New Roman" w:cs="Times New Roman"/>
          <w:sz w:val="24"/>
          <w:szCs w:val="28"/>
        </w:rPr>
        <w:t>1</w:t>
      </w:r>
    </w:p>
    <w:p w14:paraId="18B00555" w14:textId="77777777" w:rsidR="00E04695" w:rsidRPr="00B2379D" w:rsidRDefault="00E04695" w:rsidP="00E04695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 xml:space="preserve">Model 1: adjustment for age, sex, </w:t>
      </w:r>
      <w:r w:rsidRPr="00B2379D">
        <w:rPr>
          <w:rFonts w:ascii="Times New Roman" w:hAnsi="Times New Roman" w:cs="Times New Roman" w:hint="eastAsia"/>
          <w:sz w:val="24"/>
          <w:szCs w:val="24"/>
        </w:rPr>
        <w:t>s</w:t>
      </w:r>
      <w:r w:rsidRPr="00B2379D">
        <w:rPr>
          <w:rFonts w:ascii="Times New Roman" w:hAnsi="Times New Roman" w:cs="Times New Roman"/>
          <w:sz w:val="24"/>
          <w:szCs w:val="24"/>
        </w:rPr>
        <w:t>urvey year, region, income, and education</w:t>
      </w:r>
    </w:p>
    <w:p w14:paraId="33C94673" w14:textId="77777777" w:rsidR="00E04695" w:rsidRPr="00B2379D" w:rsidRDefault="00E04695" w:rsidP="00E04695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2: model 1 + adjustment for alcohol drinking status, smoking status, exercise status, sleep duration, and body mass index</w:t>
      </w:r>
    </w:p>
    <w:bookmarkEnd w:id="0"/>
    <w:p w14:paraId="4BA088F0" w14:textId="77777777" w:rsidR="00E04695" w:rsidRPr="00B93606" w:rsidRDefault="00E04695" w:rsidP="00E04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3: model 2 + adjustment for family history of glaucoma, diabetes, and hypertension</w:t>
      </w:r>
    </w:p>
    <w:p w14:paraId="50A23E7F" w14:textId="77777777" w:rsidR="00A45E35" w:rsidRPr="00E04695" w:rsidRDefault="00A45E35"/>
    <w:sectPr w:rsidR="00A45E35" w:rsidRPr="00E046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FB7F05" w14:textId="77777777" w:rsidR="00906581" w:rsidRDefault="00906581" w:rsidP="00632E16">
      <w:pPr>
        <w:spacing w:after="0" w:line="240" w:lineRule="auto"/>
      </w:pPr>
      <w:r>
        <w:separator/>
      </w:r>
    </w:p>
  </w:endnote>
  <w:endnote w:type="continuationSeparator" w:id="0">
    <w:p w14:paraId="54AD85BB" w14:textId="77777777" w:rsidR="00906581" w:rsidRDefault="00906581" w:rsidP="00632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409E3" w14:textId="77777777" w:rsidR="00906581" w:rsidRDefault="00906581" w:rsidP="00632E16">
      <w:pPr>
        <w:spacing w:after="0" w:line="240" w:lineRule="auto"/>
      </w:pPr>
      <w:r>
        <w:separator/>
      </w:r>
    </w:p>
  </w:footnote>
  <w:footnote w:type="continuationSeparator" w:id="0">
    <w:p w14:paraId="3264B88C" w14:textId="77777777" w:rsidR="00906581" w:rsidRDefault="00906581" w:rsidP="00632E1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n-Hee Choi">
    <w15:presenceInfo w15:providerId="None" w15:userId="Yun-Hee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695"/>
    <w:rsid w:val="00047888"/>
    <w:rsid w:val="000C2864"/>
    <w:rsid w:val="004F6677"/>
    <w:rsid w:val="00632E16"/>
    <w:rsid w:val="006A28F7"/>
    <w:rsid w:val="00906581"/>
    <w:rsid w:val="00A45E35"/>
    <w:rsid w:val="00A6520C"/>
    <w:rsid w:val="00A77AA1"/>
    <w:rsid w:val="00E04695"/>
    <w:rsid w:val="00E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43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6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E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2E16"/>
  </w:style>
  <w:style w:type="paragraph" w:styleId="a4">
    <w:name w:val="footer"/>
    <w:basedOn w:val="a"/>
    <w:link w:val="Char0"/>
    <w:uiPriority w:val="99"/>
    <w:unhideWhenUsed/>
    <w:rsid w:val="00632E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2E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6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2E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2E16"/>
  </w:style>
  <w:style w:type="paragraph" w:styleId="a4">
    <w:name w:val="footer"/>
    <w:basedOn w:val="a"/>
    <w:link w:val="Char0"/>
    <w:uiPriority w:val="99"/>
    <w:unhideWhenUsed/>
    <w:rsid w:val="00632E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2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Windows User</cp:lastModifiedBy>
  <cp:revision>7</cp:revision>
  <dcterms:created xsi:type="dcterms:W3CDTF">2024-06-13T10:44:00Z</dcterms:created>
  <dcterms:modified xsi:type="dcterms:W3CDTF">2024-11-23T04:24:00Z</dcterms:modified>
</cp:coreProperties>
</file>